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8353C" w14:textId="77777777" w:rsidR="005E5D48" w:rsidRPr="009D3F84" w:rsidRDefault="005E5D48" w:rsidP="005E5D48">
      <w:pPr>
        <w:rPr>
          <w:rFonts w:ascii="Times" w:hAnsi="Times"/>
          <w:color w:val="FF0000"/>
        </w:rPr>
      </w:pPr>
      <w:bookmarkStart w:id="0" w:name="_Ref40904370"/>
      <w:r w:rsidRPr="009D3F84">
        <w:rPr>
          <w:rFonts w:ascii="Times New Roman" w:hAnsi="Times New Roman" w:cs="Times New Roman"/>
          <w:b/>
          <w:color w:val="000000" w:themeColor="text1"/>
        </w:rPr>
        <w:t>S4 Table</w:t>
      </w:r>
      <w:bookmarkEnd w:id="0"/>
      <w:r w:rsidRPr="009D3F84">
        <w:rPr>
          <w:rFonts w:ascii="Times New Roman" w:hAnsi="Times New Roman" w:cs="Times New Roman"/>
          <w:b/>
          <w:color w:val="000000" w:themeColor="text1"/>
        </w:rPr>
        <w:t xml:space="preserve">. Pairwise model performance comparison. </w:t>
      </w:r>
      <w:r w:rsidRPr="009D3F84">
        <w:rPr>
          <w:rFonts w:ascii="Times New Roman" w:hAnsi="Times New Roman" w:cs="Times New Roman"/>
          <w:color w:val="000000" w:themeColor="text1"/>
        </w:rPr>
        <w:t xml:space="preserve">ANOVA results comparing model performance overall and for demographic subgroups. P-value &lt;0.05 indicates a statistically significant difference in model performance. </w:t>
      </w:r>
    </w:p>
    <w:p w14:paraId="2EBEFA4B" w14:textId="77777777" w:rsidR="005E5D48" w:rsidRPr="009D3F84" w:rsidRDefault="005E5D48" w:rsidP="005E5D48">
      <w:pPr>
        <w:rPr>
          <w:rFonts w:ascii="Times" w:hAnsi="Times"/>
          <w:color w:val="FF0000"/>
        </w:rPr>
      </w:pPr>
    </w:p>
    <w:p w14:paraId="6F94CB43" w14:textId="77777777" w:rsidR="005E5D48" w:rsidRPr="009D3F84" w:rsidRDefault="005E5D48" w:rsidP="005E5D48">
      <w:pPr>
        <w:rPr>
          <w:rFonts w:ascii="Times" w:hAnsi="Times"/>
          <w:color w:val="FF000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110"/>
        <w:gridCol w:w="1336"/>
        <w:gridCol w:w="1336"/>
        <w:gridCol w:w="1336"/>
      </w:tblGrid>
      <w:tr w:rsidR="005E5D48" w:rsidRPr="009D3F84" w14:paraId="795BE19B" w14:textId="77777777" w:rsidTr="00222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10" w:type="dxa"/>
          </w:tcPr>
          <w:p w14:paraId="3A46B623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5C62CAA" w14:textId="77777777" w:rsidR="005E5D48" w:rsidRPr="009D3F84" w:rsidRDefault="005E5D48" w:rsidP="0022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5EAC4854" w14:textId="77777777" w:rsidR="005E5D48" w:rsidRPr="009D3F84" w:rsidRDefault="005E5D48" w:rsidP="0022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125F9ECD" w14:textId="77777777" w:rsidR="005E5D48" w:rsidRPr="009D3F84" w:rsidRDefault="005E5D48" w:rsidP="0022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NN</w:t>
            </w:r>
          </w:p>
        </w:tc>
      </w:tr>
      <w:tr w:rsidR="005E5D48" w:rsidRPr="009D3F84" w14:paraId="5A30B0A0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54EAEDEB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Overall Performance</w:t>
            </w:r>
          </w:p>
          <w:p w14:paraId="53B63EE4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336" w:type="dxa"/>
          </w:tcPr>
          <w:p w14:paraId="11978799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D39B918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2A7EB69F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5EEB7441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8F4D32D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03563227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1CCEBC9D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336" w:type="dxa"/>
          </w:tcPr>
          <w:p w14:paraId="4226A096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0524D0F2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09D7D2AF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37BA3AB9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E6B990E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00DBA3BA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6C7D9ABF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0707422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252425BC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6C86EBE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24D59E0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53671D27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9A69052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5FB58CD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68AA775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50471E6D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6AD0D8ED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5D64E0A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336" w:type="dxa"/>
          </w:tcPr>
          <w:p w14:paraId="797CAC8C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EF46BAC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1D38638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79CE45C3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91ED9FB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  <w:t>Male</w:t>
            </w:r>
          </w:p>
        </w:tc>
        <w:tc>
          <w:tcPr>
            <w:tcW w:w="1336" w:type="dxa"/>
          </w:tcPr>
          <w:p w14:paraId="5F9D62F3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3E9EC47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01A3E21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00D00C6E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9573881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221FB802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35E2E40B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336" w:type="dxa"/>
          </w:tcPr>
          <w:p w14:paraId="5C534021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7008D8A9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87994A7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7B48A973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2D99A3D4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7A2ECA03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536C926E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E6CCA1A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4E9200EA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5239F70F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14C7E36D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70A482AB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073A6AE5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</w:p>
        </w:tc>
        <w:tc>
          <w:tcPr>
            <w:tcW w:w="1336" w:type="dxa"/>
          </w:tcPr>
          <w:p w14:paraId="67237A01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570C55A6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F3EA09E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2B01146F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235DFF1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  <w:t>Female</w:t>
            </w:r>
          </w:p>
        </w:tc>
        <w:tc>
          <w:tcPr>
            <w:tcW w:w="1336" w:type="dxa"/>
          </w:tcPr>
          <w:p w14:paraId="17DD0A47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15E004A9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E1F8A15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040A9762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379A0C4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4C19731E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07621FAB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336" w:type="dxa"/>
          </w:tcPr>
          <w:p w14:paraId="5A658776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15386DFD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55E3217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29B46BA2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991E013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3C4DF18C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5E5D48" w:rsidRPr="009D3F84" w14:paraId="267AB861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0E04C7E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27E33F7D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54075D59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9950F5A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29AD4B43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D001C0E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</w:p>
        </w:tc>
        <w:tc>
          <w:tcPr>
            <w:tcW w:w="1336" w:type="dxa"/>
          </w:tcPr>
          <w:p w14:paraId="1841357B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18AD74D8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51684F0B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08B8BF78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82D2340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race/</w:t>
            </w:r>
          </w:p>
          <w:p w14:paraId="76AE4D40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 xml:space="preserve">ethnicity </w:t>
            </w:r>
          </w:p>
          <w:p w14:paraId="17D68BF6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336" w:type="dxa"/>
          </w:tcPr>
          <w:p w14:paraId="1CC40BA6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27FFAA62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16384B98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487CB697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2960961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  <w:t>Asian</w:t>
            </w:r>
          </w:p>
        </w:tc>
        <w:tc>
          <w:tcPr>
            <w:tcW w:w="1336" w:type="dxa"/>
          </w:tcPr>
          <w:p w14:paraId="40F29D37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6860BB1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F7B4E6E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0113A5AD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3759685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011C5A17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336" w:type="dxa"/>
          </w:tcPr>
          <w:p w14:paraId="37B8DBE1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336" w:type="dxa"/>
          </w:tcPr>
          <w:p w14:paraId="49D81111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00B65CB0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9C791EC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2835EDCB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7F048A2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336" w:type="dxa"/>
          </w:tcPr>
          <w:p w14:paraId="181F380F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5C430267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F0E791E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1949620C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2F4325D3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E0EE3B9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0A3669A9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1C00D3A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</w:p>
        </w:tc>
        <w:tc>
          <w:tcPr>
            <w:tcW w:w="1336" w:type="dxa"/>
          </w:tcPr>
          <w:p w14:paraId="0FC81B74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AD1D928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2F8486DC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43565722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48033A9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  <w:t>African american</w:t>
            </w:r>
          </w:p>
        </w:tc>
        <w:tc>
          <w:tcPr>
            <w:tcW w:w="1336" w:type="dxa"/>
          </w:tcPr>
          <w:p w14:paraId="254ACE3C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1D6A698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62C1E40B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5CE03A01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25984B9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1F459117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4ADBD7B4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6EEEDEA4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77C4CA9D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11E1F18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1B9B9052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9FC60E6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221E197E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5623D9FC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539DF30D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6D822A0A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593A630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C5B5048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5E5D48" w:rsidRPr="009D3F84" w14:paraId="5AB5EC40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86E6DE4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36" w:type="dxa"/>
          </w:tcPr>
          <w:p w14:paraId="7F7A9965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1D5BA22B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5F690371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2308CAA6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0354A2A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  <w:t>white</w:t>
            </w:r>
          </w:p>
        </w:tc>
        <w:tc>
          <w:tcPr>
            <w:tcW w:w="1336" w:type="dxa"/>
          </w:tcPr>
          <w:p w14:paraId="676AEAD9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BC06C83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00FA3B8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6ADAC0BB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352FF13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42103B4B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03BF795A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639F21A6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0236C2B1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520C78F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35949C15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21349105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78AC39EA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78375F9C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09D7BD5F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34889A6A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798A81E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6766CC4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472925D7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F5BDDA7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36" w:type="dxa"/>
          </w:tcPr>
          <w:p w14:paraId="025344C9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F8282E6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5CE48E04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7D5836CA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09D82A6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  <w:t>Hispanic</w:t>
            </w:r>
          </w:p>
        </w:tc>
        <w:tc>
          <w:tcPr>
            <w:tcW w:w="1336" w:type="dxa"/>
          </w:tcPr>
          <w:p w14:paraId="05A9D01B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5EA15F51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6FD29983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032AEA84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C3ADB7E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39035135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336" w:type="dxa"/>
          </w:tcPr>
          <w:p w14:paraId="4F4F2F53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2BD77186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220623CF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0736C59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07105420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1878062D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4F91A8D0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5E5D48" w:rsidRPr="009D3F84" w14:paraId="2140268A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098736B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lastRenderedPageBreak/>
              <w:t>LR</w:t>
            </w:r>
          </w:p>
        </w:tc>
        <w:tc>
          <w:tcPr>
            <w:tcW w:w="1336" w:type="dxa"/>
          </w:tcPr>
          <w:p w14:paraId="5390CB0D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4CAA33C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1CE53C1F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7FC509BA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513353B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36" w:type="dxa"/>
          </w:tcPr>
          <w:p w14:paraId="3CEDDBA5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C102029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61AE88DA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7E266BB4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5133269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  <w:t>multiple</w:t>
            </w:r>
          </w:p>
        </w:tc>
        <w:tc>
          <w:tcPr>
            <w:tcW w:w="1336" w:type="dxa"/>
          </w:tcPr>
          <w:p w14:paraId="0C81BA25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67CEC24E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2011244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10734BEE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2FED0A8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2497759B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336" w:type="dxa"/>
          </w:tcPr>
          <w:p w14:paraId="6187741A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247DFD83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</w:tr>
      <w:tr w:rsidR="005E5D48" w:rsidRPr="009D3F84" w14:paraId="0C154070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234ABEC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29B45AFF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713AF73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193E74D8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</w:tr>
      <w:tr w:rsidR="005E5D48" w:rsidRPr="009D3F84" w14:paraId="550534F2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655C47B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435F7A93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0EE35B7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D8F7EEE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5E5D48" w:rsidRPr="009D3F84" w14:paraId="694FCDF4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3CD0281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36" w:type="dxa"/>
          </w:tcPr>
          <w:p w14:paraId="2AE5D97E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ED58D51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19B2E65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4C849C09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59CEDD2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  <w:t>Unknown</w:t>
            </w:r>
          </w:p>
        </w:tc>
        <w:tc>
          <w:tcPr>
            <w:tcW w:w="1336" w:type="dxa"/>
          </w:tcPr>
          <w:p w14:paraId="605C6582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53AF0C5C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D7A00FB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237360A8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662F30B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6D12A471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336" w:type="dxa"/>
          </w:tcPr>
          <w:p w14:paraId="7F3B6CC5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336" w:type="dxa"/>
          </w:tcPr>
          <w:p w14:paraId="25C8CD29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7DEF5EDD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C4FE0CE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3F6FF529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51CF3D2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336" w:type="dxa"/>
          </w:tcPr>
          <w:p w14:paraId="02C29589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4803F34E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3174A08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0F800E85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EB9B03A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4AA657A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1A34ACD4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5A99C616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36" w:type="dxa"/>
          </w:tcPr>
          <w:p w14:paraId="58511029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8E5CA63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62921B78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3E9CA896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1D6F982" w14:textId="77777777" w:rsidR="005E5D48" w:rsidRPr="00B3791E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</w:rPr>
            </w:pPr>
            <w:r w:rsidRPr="00B3791E">
              <w:rPr>
                <w:rFonts w:ascii="Times New Roman" w:hAnsi="Times New Roman" w:cs="Times New Roman"/>
                <w:color w:val="000000" w:themeColor="text1"/>
              </w:rPr>
              <w:t>medicaid</w:t>
            </w:r>
          </w:p>
          <w:p w14:paraId="5F2EEEC7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336" w:type="dxa"/>
          </w:tcPr>
          <w:p w14:paraId="268B408E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7384F84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564F632D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2F7E5DBB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AFC6A45" w14:textId="77777777" w:rsidR="005E5D48" w:rsidRPr="006F37ED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6085A27F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01B7BC48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00BEB6FB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33DCB547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DDE8F4B" w14:textId="77777777" w:rsidR="005E5D48" w:rsidRPr="006F37ED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6F37E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7E2BF810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7D86EC4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451E3B7B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5E5D48" w:rsidRPr="009D3F84" w14:paraId="3E906CF1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523253B" w14:textId="77777777" w:rsidR="005E5D48" w:rsidRPr="006F37ED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6F37E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20582A5E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15E1B22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243D007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16509799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5B02F92" w14:textId="77777777" w:rsidR="005E5D48" w:rsidRPr="009D3F84" w:rsidRDefault="005E5D48" w:rsidP="00222E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131DBB99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6B2A1F6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DFC6236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7B9912E7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CD4843A" w14:textId="77777777" w:rsidR="005E5D48" w:rsidRPr="009D458E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</w:rPr>
            </w:pPr>
            <w:r w:rsidRPr="009D458E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336" w:type="dxa"/>
          </w:tcPr>
          <w:p w14:paraId="6FE16F06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66D1DBC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131A8626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458E" w14:paraId="3078B055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A77237A" w14:textId="77777777" w:rsidR="005E5D48" w:rsidRPr="009D458E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  <w:t>2-4 Years</w:t>
            </w:r>
          </w:p>
        </w:tc>
        <w:tc>
          <w:tcPr>
            <w:tcW w:w="1336" w:type="dxa"/>
          </w:tcPr>
          <w:p w14:paraId="0798C708" w14:textId="77777777" w:rsidR="005E5D48" w:rsidRPr="009D458E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</w:p>
        </w:tc>
        <w:tc>
          <w:tcPr>
            <w:tcW w:w="1336" w:type="dxa"/>
          </w:tcPr>
          <w:p w14:paraId="0B182ADE" w14:textId="77777777" w:rsidR="005E5D48" w:rsidRPr="009D458E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</w:p>
        </w:tc>
        <w:tc>
          <w:tcPr>
            <w:tcW w:w="1336" w:type="dxa"/>
          </w:tcPr>
          <w:p w14:paraId="39313987" w14:textId="77777777" w:rsidR="005E5D48" w:rsidRPr="009D458E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</w:p>
        </w:tc>
      </w:tr>
      <w:tr w:rsidR="005E5D48" w:rsidRPr="009D3F84" w14:paraId="1AD5B423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11180E0" w14:textId="77777777" w:rsidR="005E5D48" w:rsidRPr="009D458E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3789DC9B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3EE0E7DF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336" w:type="dxa"/>
          </w:tcPr>
          <w:p w14:paraId="552C2D61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1A9A0F84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36C6AA6" w14:textId="77777777" w:rsidR="005E5D48" w:rsidRPr="009D458E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458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4144242B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6E2C527F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3565B9EA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44D7D34C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351F5B3" w14:textId="77777777" w:rsidR="005E5D48" w:rsidRPr="009D458E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458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1A4B9717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60F016A2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5A1376A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38338A81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6D1D2C4" w14:textId="77777777" w:rsidR="005E5D48" w:rsidRPr="009D458E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</w:p>
        </w:tc>
        <w:tc>
          <w:tcPr>
            <w:tcW w:w="1336" w:type="dxa"/>
          </w:tcPr>
          <w:p w14:paraId="5A8F7FF8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E2D33F8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72F99FF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75CFA8A1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C55398D" w14:textId="77777777" w:rsidR="005E5D48" w:rsidRPr="009D458E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  <w:t>5-11 Years</w:t>
            </w:r>
          </w:p>
        </w:tc>
        <w:tc>
          <w:tcPr>
            <w:tcW w:w="1336" w:type="dxa"/>
          </w:tcPr>
          <w:p w14:paraId="5C8DA306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0B3FDFD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5423A076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496C1DDE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A85198E" w14:textId="77777777" w:rsidR="005E5D48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1F323A2C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64EE7ECD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336" w:type="dxa"/>
          </w:tcPr>
          <w:p w14:paraId="2C836FFE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4B97B8BD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53C2A923" w14:textId="77777777" w:rsidR="005E5D48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 w:rsidRPr="009D458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6DDF753C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0A1709D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3C6A0D94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5E5D48" w:rsidRPr="009D3F84" w14:paraId="5CB3A753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696F990" w14:textId="77777777" w:rsidR="005E5D48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 w:rsidRPr="009D458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38F0C70E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8113157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169E9480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6CF353A7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326F729" w14:textId="77777777" w:rsidR="005E5D48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</w:p>
        </w:tc>
        <w:tc>
          <w:tcPr>
            <w:tcW w:w="1336" w:type="dxa"/>
          </w:tcPr>
          <w:p w14:paraId="38E4E232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FC66D35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A586A50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37FA9B69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DDD30A4" w14:textId="77777777" w:rsidR="005E5D48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  <w:t>12-18 Years</w:t>
            </w:r>
          </w:p>
        </w:tc>
        <w:tc>
          <w:tcPr>
            <w:tcW w:w="1336" w:type="dxa"/>
          </w:tcPr>
          <w:p w14:paraId="399FF0E6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7E981EB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6429F075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5D48" w:rsidRPr="009D3F84" w14:paraId="3BF3B027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428DBFF" w14:textId="77777777" w:rsidR="005E5D48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4E8C78BD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7E00BFDA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7DCCFC30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0578D90A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0EB9A59B" w14:textId="77777777" w:rsidR="005E5D48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 w:rsidRPr="009D458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0312F232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8E21533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6453FF5F" w14:textId="77777777" w:rsidR="005E5D48" w:rsidRPr="009D3F84" w:rsidRDefault="005E5D48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5E5D48" w:rsidRPr="009D3F84" w14:paraId="40DBF97E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082B10A7" w14:textId="77777777" w:rsidR="005E5D48" w:rsidRDefault="005E5D48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u w:val="single"/>
              </w:rPr>
            </w:pPr>
            <w:r w:rsidRPr="009D458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772A9D19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8D9BE65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1469FB57" w14:textId="77777777" w:rsidR="005E5D48" w:rsidRPr="009D3F84" w:rsidRDefault="005E5D48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</w:tbl>
    <w:p w14:paraId="51FF3C27" w14:textId="77777777" w:rsidR="005E5D48" w:rsidRDefault="005E5D48" w:rsidP="005E5D48">
      <w:pPr>
        <w:pStyle w:val="Heading3"/>
      </w:pPr>
    </w:p>
    <w:p w14:paraId="3EF06A85" w14:textId="77777777" w:rsidR="00D23962" w:rsidRDefault="00D23962"/>
    <w:sectPr w:rsidR="00D23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D48"/>
    <w:rsid w:val="00001BF5"/>
    <w:rsid w:val="000245B1"/>
    <w:rsid w:val="000321F9"/>
    <w:rsid w:val="00054A72"/>
    <w:rsid w:val="00096071"/>
    <w:rsid w:val="00125C20"/>
    <w:rsid w:val="0012635A"/>
    <w:rsid w:val="00154B81"/>
    <w:rsid w:val="00156607"/>
    <w:rsid w:val="00174FB3"/>
    <w:rsid w:val="001B73C6"/>
    <w:rsid w:val="001C72C7"/>
    <w:rsid w:val="001D66CD"/>
    <w:rsid w:val="00221E8B"/>
    <w:rsid w:val="00265CB0"/>
    <w:rsid w:val="002C744A"/>
    <w:rsid w:val="003006BC"/>
    <w:rsid w:val="003904C3"/>
    <w:rsid w:val="003F2E80"/>
    <w:rsid w:val="00437C3F"/>
    <w:rsid w:val="004630E7"/>
    <w:rsid w:val="00465E5E"/>
    <w:rsid w:val="004C57BF"/>
    <w:rsid w:val="004C6042"/>
    <w:rsid w:val="005071AD"/>
    <w:rsid w:val="005108F7"/>
    <w:rsid w:val="0054740D"/>
    <w:rsid w:val="00574912"/>
    <w:rsid w:val="005A08D7"/>
    <w:rsid w:val="005A7853"/>
    <w:rsid w:val="005B210D"/>
    <w:rsid w:val="005E5D48"/>
    <w:rsid w:val="005F2E87"/>
    <w:rsid w:val="00676153"/>
    <w:rsid w:val="0073192E"/>
    <w:rsid w:val="00753EF9"/>
    <w:rsid w:val="007B41F5"/>
    <w:rsid w:val="007D2408"/>
    <w:rsid w:val="008627DD"/>
    <w:rsid w:val="008659D5"/>
    <w:rsid w:val="008F269E"/>
    <w:rsid w:val="009139DB"/>
    <w:rsid w:val="0091611E"/>
    <w:rsid w:val="00937E6D"/>
    <w:rsid w:val="009A1FE4"/>
    <w:rsid w:val="009A5035"/>
    <w:rsid w:val="00A10593"/>
    <w:rsid w:val="00A43440"/>
    <w:rsid w:val="00A636DA"/>
    <w:rsid w:val="00A9509A"/>
    <w:rsid w:val="00AB0541"/>
    <w:rsid w:val="00AC1ADD"/>
    <w:rsid w:val="00B075E4"/>
    <w:rsid w:val="00B16F8F"/>
    <w:rsid w:val="00B55A1E"/>
    <w:rsid w:val="00B7096C"/>
    <w:rsid w:val="00B928E2"/>
    <w:rsid w:val="00B94F43"/>
    <w:rsid w:val="00BD4E14"/>
    <w:rsid w:val="00BF6179"/>
    <w:rsid w:val="00C10E7B"/>
    <w:rsid w:val="00C432BA"/>
    <w:rsid w:val="00D23962"/>
    <w:rsid w:val="00D50A9A"/>
    <w:rsid w:val="00D82E00"/>
    <w:rsid w:val="00D96231"/>
    <w:rsid w:val="00DC4475"/>
    <w:rsid w:val="00E02C32"/>
    <w:rsid w:val="00E051F2"/>
    <w:rsid w:val="00E91DEC"/>
    <w:rsid w:val="00EB4C03"/>
    <w:rsid w:val="00ED6E1C"/>
    <w:rsid w:val="00EF6AE6"/>
    <w:rsid w:val="00F33EE2"/>
    <w:rsid w:val="00FB1957"/>
    <w:rsid w:val="00FB19DA"/>
    <w:rsid w:val="00FC6151"/>
    <w:rsid w:val="00FD1D34"/>
    <w:rsid w:val="00FE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2C4D3"/>
  <w15:chartTrackingRefBased/>
  <w15:docId w15:val="{19C7B8B1-42E0-7C46-9BD5-506726459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D48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5D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5D48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table" w:styleId="PlainTable3">
    <w:name w:val="Plain Table 3"/>
    <w:basedOn w:val="TableNormal"/>
    <w:uiPriority w:val="43"/>
    <w:rsid w:val="005E5D48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Elizabeth</dc:creator>
  <cp:keywords/>
  <dc:description/>
  <cp:lastModifiedBy>Campbell, Elizabeth</cp:lastModifiedBy>
  <cp:revision>1</cp:revision>
  <dcterms:created xsi:type="dcterms:W3CDTF">2024-09-20T07:37:00Z</dcterms:created>
  <dcterms:modified xsi:type="dcterms:W3CDTF">2024-09-20T07:40:00Z</dcterms:modified>
</cp:coreProperties>
</file>